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84"/>
        <w:gridCol w:w="1214"/>
        <w:gridCol w:w="1620"/>
        <w:gridCol w:w="1559"/>
        <w:gridCol w:w="1776"/>
        <w:gridCol w:w="2869"/>
        <w:gridCol w:w="1309"/>
        <w:gridCol w:w="1234"/>
        <w:gridCol w:w="1351"/>
      </w:tblGrid>
      <w:tr w:rsidR="006A5489" w:rsidRPr="00FD1996" w14:paraId="241A5DB7" w14:textId="77777777" w:rsidTr="00AD23AF">
        <w:tc>
          <w:tcPr>
            <w:tcW w:w="1684" w:type="dxa"/>
          </w:tcPr>
          <w:p w14:paraId="6BBA1979" w14:textId="453C0499" w:rsidR="00C435E6" w:rsidRPr="00FD1996" w:rsidRDefault="00C435E6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bookmarkStart w:id="0" w:name="_GoBack"/>
            <w:bookmarkEnd w:id="0"/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Test</w:t>
            </w:r>
          </w:p>
        </w:tc>
        <w:tc>
          <w:tcPr>
            <w:tcW w:w="1214" w:type="dxa"/>
          </w:tcPr>
          <w:p w14:paraId="5D7021A7" w14:textId="532132A4" w:rsidR="00C435E6" w:rsidRPr="00FD1996" w:rsidRDefault="00C435E6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# of Animals</w:t>
            </w:r>
          </w:p>
        </w:tc>
        <w:tc>
          <w:tcPr>
            <w:tcW w:w="1620" w:type="dxa"/>
          </w:tcPr>
          <w:p w14:paraId="31C7F6AF" w14:textId="064CCF7B" w:rsidR="00C435E6" w:rsidRPr="00FD1996" w:rsidRDefault="00C435E6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M</w:t>
            </w:r>
            <w:r w:rsidR="006A5489"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etric</w:t>
            </w:r>
          </w:p>
        </w:tc>
        <w:tc>
          <w:tcPr>
            <w:tcW w:w="1559" w:type="dxa"/>
          </w:tcPr>
          <w:p w14:paraId="5F4F6A71" w14:textId="0DFB72ED" w:rsidR="00C435E6" w:rsidRPr="00FD1996" w:rsidRDefault="00C435E6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Time Point</w:t>
            </w:r>
          </w:p>
        </w:tc>
        <w:tc>
          <w:tcPr>
            <w:tcW w:w="1776" w:type="dxa"/>
          </w:tcPr>
          <w:p w14:paraId="04B36D36" w14:textId="4850C3A5" w:rsidR="00C435E6" w:rsidRPr="00FD1996" w:rsidRDefault="00C435E6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Statistical Test</w:t>
            </w:r>
          </w:p>
        </w:tc>
        <w:tc>
          <w:tcPr>
            <w:tcW w:w="2869" w:type="dxa"/>
          </w:tcPr>
          <w:p w14:paraId="578E7F26" w14:textId="3EE71253" w:rsidR="00C435E6" w:rsidRPr="00FD1996" w:rsidRDefault="00C435E6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Statistic</w:t>
            </w:r>
          </w:p>
        </w:tc>
        <w:tc>
          <w:tcPr>
            <w:tcW w:w="1309" w:type="dxa"/>
          </w:tcPr>
          <w:p w14:paraId="72716344" w14:textId="21D08517" w:rsidR="00C435E6" w:rsidRPr="00FD1996" w:rsidRDefault="00C435E6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p value</w:t>
            </w:r>
          </w:p>
        </w:tc>
        <w:tc>
          <w:tcPr>
            <w:tcW w:w="1234" w:type="dxa"/>
          </w:tcPr>
          <w:p w14:paraId="02FA1FD1" w14:textId="6DB76F00" w:rsidR="00C435E6" w:rsidRPr="00FD1996" w:rsidRDefault="00C435E6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post hoc test</w:t>
            </w:r>
          </w:p>
        </w:tc>
        <w:tc>
          <w:tcPr>
            <w:tcW w:w="1351" w:type="dxa"/>
          </w:tcPr>
          <w:p w14:paraId="50A34EFF" w14:textId="3D585FB5" w:rsidR="00C435E6" w:rsidRPr="00FD1996" w:rsidRDefault="00C435E6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p value</w:t>
            </w:r>
          </w:p>
        </w:tc>
      </w:tr>
      <w:tr w:rsidR="00714B49" w:rsidRPr="00FD1996" w14:paraId="42DCC544" w14:textId="77777777" w:rsidTr="00AD23AF">
        <w:tc>
          <w:tcPr>
            <w:tcW w:w="1684" w:type="dxa"/>
            <w:vMerge w:val="restart"/>
          </w:tcPr>
          <w:p w14:paraId="42347FDA" w14:textId="77777777" w:rsidR="00714B49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7C0D06E" w14:textId="77777777" w:rsidR="00714B49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C6DDD4A" w14:textId="77777777" w:rsidR="00714B49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E2BEAD1" w14:textId="77777777" w:rsidR="00714B49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8D4E0E5" w14:textId="77777777" w:rsidR="00714B49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4B77C57" w14:textId="77777777" w:rsidR="00714B49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3EBBE1E" w14:textId="77777777" w:rsidR="00714B49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C392E2C" w14:textId="77777777" w:rsidR="00714B49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2FF33A0" w14:textId="05E924E6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Developmental Milestones</w:t>
            </w:r>
          </w:p>
        </w:tc>
        <w:tc>
          <w:tcPr>
            <w:tcW w:w="1214" w:type="dxa"/>
            <w:vMerge w:val="restart"/>
          </w:tcPr>
          <w:p w14:paraId="7CA6C0BF" w14:textId="5F11F492" w:rsidR="00714B49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EE066D2" w14:textId="11D561B4" w:rsidR="00714B49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21200F2" w14:textId="47BB137D" w:rsidR="00714B49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EE77880" w14:textId="4106BB63" w:rsidR="00714B49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A4FAC97" w14:textId="1D9CFEB7" w:rsidR="00714B49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AE46E80" w14:textId="186FEAEF" w:rsidR="00714B49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894A2C7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43D5421" w14:textId="5EBD02FF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29</w:t>
            </w:r>
          </w:p>
          <w:p w14:paraId="536C55DE" w14:textId="009B2611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18</w:t>
            </w:r>
          </w:p>
        </w:tc>
        <w:tc>
          <w:tcPr>
            <w:tcW w:w="1620" w:type="dxa"/>
            <w:vMerge w:val="restart"/>
          </w:tcPr>
          <w:p w14:paraId="2D0C53BF" w14:textId="77777777" w:rsidR="00714B49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CF5A4B9" w14:textId="77777777" w:rsidR="00714B49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E271031" w14:textId="06BD1AFD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ff Aversion</w:t>
            </w:r>
          </w:p>
        </w:tc>
        <w:tc>
          <w:tcPr>
            <w:tcW w:w="1559" w:type="dxa"/>
          </w:tcPr>
          <w:p w14:paraId="3BA5333E" w14:textId="49D778E6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76" w:type="dxa"/>
            <w:vMerge w:val="restart"/>
          </w:tcPr>
          <w:p w14:paraId="17CF9117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BABACB6" w14:textId="10FDD72E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2869" w:type="dxa"/>
            <w:vMerge w:val="restart"/>
          </w:tcPr>
          <w:p w14:paraId="03A554C6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8B1ED98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Genotype F (1,45) = </w:t>
            </w:r>
            <w:r>
              <w:rPr>
                <w:rFonts w:ascii="Arial" w:hAnsi="Arial" w:cs="Arial"/>
                <w:sz w:val="20"/>
                <w:szCs w:val="20"/>
              </w:rPr>
              <w:t>0.438</w:t>
            </w:r>
          </w:p>
          <w:p w14:paraId="5CF4CCDD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Age F (5,225) = </w:t>
            </w:r>
            <w:r>
              <w:rPr>
                <w:rFonts w:ascii="Arial" w:hAnsi="Arial" w:cs="Arial"/>
                <w:sz w:val="20"/>
                <w:szCs w:val="20"/>
              </w:rPr>
              <w:t>16.48</w:t>
            </w:r>
          </w:p>
          <w:p w14:paraId="62E7F55F" w14:textId="366422D0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Interaction F (5,225) = </w:t>
            </w:r>
            <w:r>
              <w:rPr>
                <w:rFonts w:ascii="Arial" w:hAnsi="Arial" w:cs="Arial"/>
                <w:sz w:val="20"/>
                <w:szCs w:val="20"/>
              </w:rPr>
              <w:t>0.2884</w:t>
            </w:r>
          </w:p>
        </w:tc>
        <w:tc>
          <w:tcPr>
            <w:tcW w:w="1309" w:type="dxa"/>
            <w:vMerge w:val="restart"/>
          </w:tcPr>
          <w:p w14:paraId="7F0D0C91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2A807F8" w14:textId="77777777" w:rsidR="00714B49" w:rsidRPr="00701598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1598">
              <w:rPr>
                <w:rFonts w:ascii="Arial" w:hAnsi="Arial" w:cs="Arial"/>
                <w:sz w:val="20"/>
                <w:szCs w:val="20"/>
              </w:rPr>
              <w:t>p=.5115</w:t>
            </w:r>
          </w:p>
          <w:p w14:paraId="73468125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23268E92" w14:textId="72D5504A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1598">
              <w:rPr>
                <w:rFonts w:ascii="Arial" w:hAnsi="Arial" w:cs="Arial"/>
                <w:sz w:val="20"/>
                <w:szCs w:val="20"/>
              </w:rPr>
              <w:t>p=.9191</w:t>
            </w:r>
          </w:p>
        </w:tc>
        <w:tc>
          <w:tcPr>
            <w:tcW w:w="1234" w:type="dxa"/>
            <w:vMerge w:val="restart"/>
          </w:tcPr>
          <w:p w14:paraId="5A61D8C6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vs</w:t>
            </w:r>
          </w:p>
          <w:p w14:paraId="697833EC" w14:textId="76C610A6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</w:p>
        </w:tc>
        <w:tc>
          <w:tcPr>
            <w:tcW w:w="1351" w:type="dxa"/>
          </w:tcPr>
          <w:p w14:paraId="436CE011" w14:textId="7FEE7A25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1" w:name="OLE_LINK1"/>
            <w:r w:rsidRPr="00FD1996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&gt;.9999</w:t>
            </w:r>
            <w:bookmarkEnd w:id="1"/>
          </w:p>
        </w:tc>
      </w:tr>
      <w:tr w:rsidR="00714B49" w:rsidRPr="00FD1996" w14:paraId="6C1367DF" w14:textId="77777777" w:rsidTr="00AD23AF">
        <w:tc>
          <w:tcPr>
            <w:tcW w:w="1684" w:type="dxa"/>
            <w:vMerge/>
          </w:tcPr>
          <w:p w14:paraId="2A889A6B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5598D71B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638117A6" w14:textId="2CA32BF5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A752A45" w14:textId="37139473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76" w:type="dxa"/>
            <w:vMerge/>
          </w:tcPr>
          <w:p w14:paraId="2BE399A5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2F6EA441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6C211F0E" w14:textId="77BD2CDA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2E8AE681" w14:textId="05D58A23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21B9B2F7" w14:textId="08F069CD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</w:t>
            </w:r>
            <w:r>
              <w:rPr>
                <w:rFonts w:ascii="Arial" w:hAnsi="Arial" w:cs="Arial"/>
                <w:sz w:val="20"/>
                <w:szCs w:val="20"/>
              </w:rPr>
              <w:t>9998</w:t>
            </w:r>
          </w:p>
        </w:tc>
      </w:tr>
      <w:tr w:rsidR="00714B49" w:rsidRPr="00FD1996" w14:paraId="19CD06CB" w14:textId="77777777" w:rsidTr="00AD23AF">
        <w:tc>
          <w:tcPr>
            <w:tcW w:w="1684" w:type="dxa"/>
            <w:vMerge/>
          </w:tcPr>
          <w:p w14:paraId="3F84D46B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65D5D0D4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56B94B8D" w14:textId="0ADA2FC6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D9447B3" w14:textId="4554499F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76" w:type="dxa"/>
            <w:vMerge/>
          </w:tcPr>
          <w:p w14:paraId="5C8F71F2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10DBCA6D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18C983E4" w14:textId="42A00B3C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2ADFE2D1" w14:textId="354E52C1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6A0D42EA" w14:textId="09878C00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1598">
              <w:rPr>
                <w:rFonts w:ascii="Arial" w:hAnsi="Arial" w:cs="Arial"/>
                <w:sz w:val="20"/>
                <w:szCs w:val="20"/>
              </w:rPr>
              <w:t>p=.7785</w:t>
            </w:r>
          </w:p>
        </w:tc>
      </w:tr>
      <w:tr w:rsidR="00714B49" w:rsidRPr="00FD1996" w14:paraId="62BB6ACA" w14:textId="77777777" w:rsidTr="00AD23AF">
        <w:tc>
          <w:tcPr>
            <w:tcW w:w="1684" w:type="dxa"/>
            <w:vMerge/>
          </w:tcPr>
          <w:p w14:paraId="698A4FEB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7A28D0B8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0ADC27B2" w14:textId="6F676344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AEB8D17" w14:textId="52FA4E49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76" w:type="dxa"/>
            <w:vMerge/>
          </w:tcPr>
          <w:p w14:paraId="79907262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7BADFDAC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252FC968" w14:textId="5AF171F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35E738A7" w14:textId="507EA293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0275228F" w14:textId="1F3436F5" w:rsidR="00714B49" w:rsidRPr="00FD1996" w:rsidRDefault="00714B49" w:rsidP="00714B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01598">
              <w:rPr>
                <w:rFonts w:ascii="Arial" w:hAnsi="Arial" w:cs="Arial"/>
                <w:sz w:val="20"/>
                <w:szCs w:val="20"/>
              </w:rPr>
              <w:t>p=.9947</w:t>
            </w:r>
          </w:p>
        </w:tc>
      </w:tr>
      <w:tr w:rsidR="00714B49" w:rsidRPr="00FD1996" w14:paraId="44925EC0" w14:textId="77777777" w:rsidTr="00AD23AF">
        <w:tc>
          <w:tcPr>
            <w:tcW w:w="1684" w:type="dxa"/>
            <w:vMerge/>
          </w:tcPr>
          <w:p w14:paraId="4AFCB2FB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5B6B31BB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3A5FB803" w14:textId="6C582B93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5232635" w14:textId="2AD5C3E3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76" w:type="dxa"/>
            <w:vMerge/>
          </w:tcPr>
          <w:p w14:paraId="307D6DEF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0CA0FDB4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303DDE1C" w14:textId="5CE9B3BB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34F237B2" w14:textId="65595C7C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4B4F8446" w14:textId="5E1FD72E" w:rsidR="00714B49" w:rsidRPr="00FD1996" w:rsidRDefault="00714B49" w:rsidP="00714B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01598">
              <w:rPr>
                <w:rFonts w:ascii="Arial" w:hAnsi="Arial" w:cs="Arial"/>
                <w:sz w:val="20"/>
                <w:szCs w:val="20"/>
              </w:rPr>
              <w:t>p&gt;.9999</w:t>
            </w:r>
          </w:p>
        </w:tc>
      </w:tr>
      <w:tr w:rsidR="00714B49" w:rsidRPr="00FD1996" w14:paraId="6C7722DD" w14:textId="77777777" w:rsidTr="00AD23AF">
        <w:tc>
          <w:tcPr>
            <w:tcW w:w="1684" w:type="dxa"/>
            <w:vMerge/>
          </w:tcPr>
          <w:p w14:paraId="3E49C61D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2F4222A0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173710AB" w14:textId="0D8C9A9F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68740F8" w14:textId="3586D67E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76" w:type="dxa"/>
            <w:vMerge/>
          </w:tcPr>
          <w:p w14:paraId="7DD4438E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666E7EE0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5AED86CD" w14:textId="1731A408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0A964527" w14:textId="7C015A2E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41E79620" w14:textId="680450CF" w:rsidR="00714B49" w:rsidRPr="00FD1996" w:rsidRDefault="00714B49" w:rsidP="00714B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01598">
              <w:rPr>
                <w:rFonts w:ascii="Arial" w:hAnsi="Arial" w:cs="Arial"/>
                <w:sz w:val="20"/>
                <w:szCs w:val="20"/>
              </w:rPr>
              <w:t>p&gt;.9999</w:t>
            </w:r>
          </w:p>
        </w:tc>
      </w:tr>
      <w:tr w:rsidR="00714B49" w:rsidRPr="00FD1996" w14:paraId="76F743D2" w14:textId="77777777" w:rsidTr="00AD23AF">
        <w:tc>
          <w:tcPr>
            <w:tcW w:w="1684" w:type="dxa"/>
            <w:vMerge/>
          </w:tcPr>
          <w:p w14:paraId="31815EF0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4B23F155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</w:tcPr>
          <w:p w14:paraId="0ACCBECE" w14:textId="77777777" w:rsidR="00714B49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BC09204" w14:textId="77777777" w:rsidR="00714B49" w:rsidRDefault="00714B49" w:rsidP="00714B49">
            <w:pPr>
              <w:rPr>
                <w:rFonts w:ascii="Arial" w:hAnsi="Arial" w:cs="Arial"/>
                <w:sz w:val="20"/>
                <w:szCs w:val="20"/>
              </w:rPr>
            </w:pPr>
          </w:p>
          <w:p w14:paraId="3CEE230B" w14:textId="55AE9199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elimb Hang</w:t>
            </w:r>
          </w:p>
        </w:tc>
        <w:tc>
          <w:tcPr>
            <w:tcW w:w="1559" w:type="dxa"/>
          </w:tcPr>
          <w:p w14:paraId="16C33CAF" w14:textId="1CDA23E0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76" w:type="dxa"/>
            <w:vMerge w:val="restart"/>
          </w:tcPr>
          <w:p w14:paraId="29EE6355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AFBB753" w14:textId="396589D3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2869" w:type="dxa"/>
            <w:vMerge w:val="restart"/>
          </w:tcPr>
          <w:p w14:paraId="4E2C2807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F0875A7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Genotype F (1,45) = </w:t>
            </w:r>
            <w:r>
              <w:rPr>
                <w:rFonts w:ascii="Arial" w:hAnsi="Arial" w:cs="Arial"/>
                <w:sz w:val="20"/>
                <w:szCs w:val="20"/>
              </w:rPr>
              <w:t>0.6008</w:t>
            </w:r>
          </w:p>
          <w:p w14:paraId="52964ABA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Age F (5,225) = </w:t>
            </w:r>
            <w:r>
              <w:rPr>
                <w:rFonts w:ascii="Arial" w:hAnsi="Arial" w:cs="Arial"/>
                <w:sz w:val="20"/>
                <w:szCs w:val="20"/>
              </w:rPr>
              <w:t>38.03</w:t>
            </w:r>
          </w:p>
          <w:p w14:paraId="648BCF42" w14:textId="6ABDB136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Interaction F (5,225) = </w:t>
            </w:r>
            <w:r>
              <w:rPr>
                <w:rFonts w:ascii="Arial" w:hAnsi="Arial" w:cs="Arial"/>
                <w:sz w:val="20"/>
                <w:szCs w:val="20"/>
              </w:rPr>
              <w:t>0.4162</w:t>
            </w:r>
          </w:p>
        </w:tc>
        <w:tc>
          <w:tcPr>
            <w:tcW w:w="1309" w:type="dxa"/>
            <w:vMerge w:val="restart"/>
          </w:tcPr>
          <w:p w14:paraId="7AD1757F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509577A8" w14:textId="77777777" w:rsidR="00714B49" w:rsidRPr="008F7219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219">
              <w:rPr>
                <w:rFonts w:ascii="Arial" w:hAnsi="Arial" w:cs="Arial"/>
                <w:sz w:val="20"/>
                <w:szCs w:val="20"/>
              </w:rPr>
              <w:t>p=.4423</w:t>
            </w:r>
          </w:p>
          <w:p w14:paraId="111C3EE0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&lt;.0001*</w:t>
            </w:r>
          </w:p>
          <w:p w14:paraId="3E29CBF9" w14:textId="03A4DEDC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219">
              <w:rPr>
                <w:rFonts w:ascii="Arial" w:hAnsi="Arial" w:cs="Arial"/>
                <w:sz w:val="20"/>
                <w:szCs w:val="20"/>
              </w:rPr>
              <w:t>p=.8372</w:t>
            </w:r>
          </w:p>
        </w:tc>
        <w:tc>
          <w:tcPr>
            <w:tcW w:w="1234" w:type="dxa"/>
            <w:vMerge w:val="restart"/>
          </w:tcPr>
          <w:p w14:paraId="7A1134D7" w14:textId="77777777" w:rsidR="00714B49" w:rsidRDefault="00714B49" w:rsidP="00714B4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  <w:p w14:paraId="01252800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vs</w:t>
            </w:r>
          </w:p>
          <w:p w14:paraId="0676ED99" w14:textId="097C4046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</w:p>
        </w:tc>
        <w:tc>
          <w:tcPr>
            <w:tcW w:w="1351" w:type="dxa"/>
          </w:tcPr>
          <w:p w14:paraId="1B85CC31" w14:textId="53E8D62A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&gt;.9999</w:t>
            </w:r>
          </w:p>
        </w:tc>
      </w:tr>
      <w:tr w:rsidR="00714B49" w:rsidRPr="00FD1996" w14:paraId="0FE1124B" w14:textId="77777777" w:rsidTr="00AD23AF">
        <w:tc>
          <w:tcPr>
            <w:tcW w:w="1684" w:type="dxa"/>
            <w:vMerge/>
          </w:tcPr>
          <w:p w14:paraId="06F1CF32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05A6670B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5BCBB51C" w14:textId="38E97CF0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0EFE224" w14:textId="3E6198F0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76" w:type="dxa"/>
            <w:vMerge/>
          </w:tcPr>
          <w:p w14:paraId="7DC3594A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6EB620D8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731D308C" w14:textId="629AFBAE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628FEDE9" w14:textId="694765E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46A70113" w14:textId="2B3D9C7E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&gt;.9999</w:t>
            </w:r>
          </w:p>
        </w:tc>
      </w:tr>
      <w:tr w:rsidR="00714B49" w:rsidRPr="00FD1996" w14:paraId="1D36FC9E" w14:textId="77777777" w:rsidTr="00AD23AF">
        <w:tc>
          <w:tcPr>
            <w:tcW w:w="1684" w:type="dxa"/>
            <w:vMerge/>
          </w:tcPr>
          <w:p w14:paraId="4887794C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10453F57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4B9BA134" w14:textId="706ADE13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C84355D" w14:textId="7B892B4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76" w:type="dxa"/>
            <w:vMerge/>
          </w:tcPr>
          <w:p w14:paraId="66FFF2B8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75D3A53B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74E75226" w14:textId="5C16E81E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60571160" w14:textId="39C926EE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0742800C" w14:textId="4C9E0BB2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</w:t>
            </w:r>
            <w:r>
              <w:rPr>
                <w:rFonts w:ascii="Arial" w:hAnsi="Arial" w:cs="Arial"/>
                <w:sz w:val="20"/>
                <w:szCs w:val="20"/>
              </w:rPr>
              <w:t>9919</w:t>
            </w:r>
          </w:p>
        </w:tc>
      </w:tr>
      <w:tr w:rsidR="00714B49" w:rsidRPr="00FD1996" w14:paraId="1BF907AC" w14:textId="77777777" w:rsidTr="00AD23AF">
        <w:tc>
          <w:tcPr>
            <w:tcW w:w="1684" w:type="dxa"/>
            <w:vMerge/>
          </w:tcPr>
          <w:p w14:paraId="6185EBF9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69BAA099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37AFF210" w14:textId="4ED6656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3E6198A" w14:textId="61089DDF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76" w:type="dxa"/>
            <w:vMerge/>
          </w:tcPr>
          <w:p w14:paraId="5D6EB925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0D2D1BDD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618155E5" w14:textId="5376BC92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4DC70823" w14:textId="578D4448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67900ABE" w14:textId="09334530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EE0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=.9452</w:t>
            </w:r>
          </w:p>
        </w:tc>
      </w:tr>
      <w:tr w:rsidR="00714B49" w:rsidRPr="00FD1996" w14:paraId="30D197EA" w14:textId="77777777" w:rsidTr="00AD23AF">
        <w:tc>
          <w:tcPr>
            <w:tcW w:w="1684" w:type="dxa"/>
            <w:vMerge/>
          </w:tcPr>
          <w:p w14:paraId="3BA8137F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3A00C9F3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4B504ED0" w14:textId="11FD0CD8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2EC4BBD" w14:textId="74347B03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76" w:type="dxa"/>
            <w:vMerge/>
          </w:tcPr>
          <w:p w14:paraId="1E228B1F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1025E1EC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7035B5D3" w14:textId="16929334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64CB023B" w14:textId="12F2305A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5B218AAB" w14:textId="2DDCD6C2" w:rsidR="00714B49" w:rsidRPr="00FD1996" w:rsidRDefault="00714B49" w:rsidP="00714B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1EE0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=.9962</w:t>
            </w:r>
          </w:p>
        </w:tc>
      </w:tr>
      <w:tr w:rsidR="00714B49" w:rsidRPr="00FD1996" w14:paraId="6669294A" w14:textId="77777777" w:rsidTr="00AD23AF">
        <w:trPr>
          <w:trHeight w:val="98"/>
        </w:trPr>
        <w:tc>
          <w:tcPr>
            <w:tcW w:w="1684" w:type="dxa"/>
            <w:vMerge/>
          </w:tcPr>
          <w:p w14:paraId="73BDC505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523C48ED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6DC68C87" w14:textId="33E26794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50A0E7A" w14:textId="65C3F95E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76" w:type="dxa"/>
            <w:vMerge/>
          </w:tcPr>
          <w:p w14:paraId="1DDA4CD8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246702B6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13A097F4" w14:textId="1858DEC6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7924F3C1" w14:textId="2BA92942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19A83E42" w14:textId="52C6D173" w:rsidR="00714B49" w:rsidRPr="00FD1996" w:rsidRDefault="00714B49" w:rsidP="00714B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1EE0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=.8282</w:t>
            </w:r>
          </w:p>
        </w:tc>
      </w:tr>
      <w:tr w:rsidR="00714B49" w:rsidRPr="00FD1996" w14:paraId="64A78995" w14:textId="77777777" w:rsidTr="00AD23AF">
        <w:tc>
          <w:tcPr>
            <w:tcW w:w="1684" w:type="dxa"/>
            <w:vMerge/>
          </w:tcPr>
          <w:p w14:paraId="6B61E860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261CABAE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</w:tcPr>
          <w:p w14:paraId="215ADBCA" w14:textId="77777777" w:rsidR="00714B49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5AE913A" w14:textId="77777777" w:rsidR="00714B49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4F2EEFB" w14:textId="0506246F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ndlimb Hang</w:t>
            </w:r>
          </w:p>
        </w:tc>
        <w:tc>
          <w:tcPr>
            <w:tcW w:w="1559" w:type="dxa"/>
          </w:tcPr>
          <w:p w14:paraId="66C6D292" w14:textId="2350EC3F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76" w:type="dxa"/>
            <w:vMerge w:val="restart"/>
          </w:tcPr>
          <w:p w14:paraId="492BF6FB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4891E80" w14:textId="36AEE01D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2869" w:type="dxa"/>
            <w:vMerge w:val="restart"/>
          </w:tcPr>
          <w:p w14:paraId="268E7468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21472CD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Genotype F (1,45) = </w:t>
            </w:r>
            <w:r>
              <w:rPr>
                <w:rFonts w:ascii="Arial" w:hAnsi="Arial" w:cs="Arial"/>
                <w:sz w:val="20"/>
                <w:szCs w:val="20"/>
              </w:rPr>
              <w:t>3.171</w:t>
            </w:r>
          </w:p>
          <w:p w14:paraId="25850515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Age F (5,225) = </w:t>
            </w:r>
            <w:r>
              <w:rPr>
                <w:rFonts w:ascii="Arial" w:hAnsi="Arial" w:cs="Arial"/>
                <w:sz w:val="20"/>
                <w:szCs w:val="20"/>
              </w:rPr>
              <w:t>6.851</w:t>
            </w:r>
          </w:p>
          <w:p w14:paraId="0866AF78" w14:textId="7B20AB9A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Interaction F (5,225) = </w:t>
            </w:r>
            <w:r>
              <w:rPr>
                <w:rFonts w:ascii="Arial" w:hAnsi="Arial" w:cs="Arial"/>
                <w:sz w:val="20"/>
                <w:szCs w:val="20"/>
              </w:rPr>
              <w:t>3.099</w:t>
            </w:r>
          </w:p>
        </w:tc>
        <w:tc>
          <w:tcPr>
            <w:tcW w:w="1309" w:type="dxa"/>
            <w:vMerge w:val="restart"/>
          </w:tcPr>
          <w:p w14:paraId="2EB5510A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CF2A9EC" w14:textId="77777777" w:rsidR="00714B49" w:rsidRPr="008F7219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219">
              <w:rPr>
                <w:rFonts w:ascii="Arial" w:hAnsi="Arial" w:cs="Arial"/>
                <w:sz w:val="20"/>
                <w:szCs w:val="20"/>
              </w:rPr>
              <w:t>p=.0817</w:t>
            </w:r>
          </w:p>
          <w:p w14:paraId="046DB2E8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&lt;.0001*</w:t>
            </w:r>
          </w:p>
          <w:p w14:paraId="6C6030D1" w14:textId="7F751E9B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2F8">
              <w:rPr>
                <w:rFonts w:ascii="Arial" w:hAnsi="Arial" w:cs="Arial"/>
                <w:sz w:val="20"/>
                <w:szCs w:val="20"/>
              </w:rPr>
              <w:t>p=.0100*</w:t>
            </w:r>
          </w:p>
        </w:tc>
        <w:tc>
          <w:tcPr>
            <w:tcW w:w="1234" w:type="dxa"/>
            <w:vMerge w:val="restart"/>
          </w:tcPr>
          <w:p w14:paraId="44E8E8C9" w14:textId="77777777" w:rsidR="00714B49" w:rsidRDefault="00714B49" w:rsidP="00714B4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  <w:p w14:paraId="36374BE0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vs</w:t>
            </w:r>
          </w:p>
          <w:p w14:paraId="58F3F524" w14:textId="02669696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</w:p>
        </w:tc>
        <w:tc>
          <w:tcPr>
            <w:tcW w:w="1351" w:type="dxa"/>
          </w:tcPr>
          <w:p w14:paraId="22104158" w14:textId="3A136DB5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</w:t>
            </w:r>
            <w:r>
              <w:rPr>
                <w:rFonts w:ascii="Arial" w:hAnsi="Arial" w:cs="Arial"/>
                <w:sz w:val="20"/>
                <w:szCs w:val="20"/>
              </w:rPr>
              <w:t>2180</w:t>
            </w:r>
          </w:p>
        </w:tc>
      </w:tr>
      <w:tr w:rsidR="00714B49" w:rsidRPr="00FD1996" w14:paraId="21F205DC" w14:textId="77777777" w:rsidTr="00AD23AF">
        <w:tc>
          <w:tcPr>
            <w:tcW w:w="1684" w:type="dxa"/>
            <w:vMerge/>
          </w:tcPr>
          <w:p w14:paraId="0A561750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23C9070B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72200690" w14:textId="61F5612C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1A8ACC9" w14:textId="29D77439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76" w:type="dxa"/>
            <w:vMerge/>
          </w:tcPr>
          <w:p w14:paraId="4EF97934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7DFE4751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322A03C6" w14:textId="66664F54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7B0FB743" w14:textId="30D338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24F68FA9" w14:textId="1200DD6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</w:t>
            </w:r>
            <w:r>
              <w:rPr>
                <w:rFonts w:ascii="Arial" w:hAnsi="Arial" w:cs="Arial"/>
                <w:sz w:val="20"/>
                <w:szCs w:val="20"/>
              </w:rPr>
              <w:t>6263</w:t>
            </w:r>
          </w:p>
        </w:tc>
      </w:tr>
      <w:tr w:rsidR="00714B49" w:rsidRPr="00FD1996" w14:paraId="1A7279A7" w14:textId="77777777" w:rsidTr="00AD23AF">
        <w:tc>
          <w:tcPr>
            <w:tcW w:w="1684" w:type="dxa"/>
            <w:vMerge/>
          </w:tcPr>
          <w:p w14:paraId="5CD79CFD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56AE8E78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019C7567" w14:textId="1D9DD018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A50A1CB" w14:textId="49E84643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76" w:type="dxa"/>
            <w:vMerge/>
          </w:tcPr>
          <w:p w14:paraId="325BDD7D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4E6409FE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0ECEDBCE" w14:textId="1F02EDA8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60E95D9B" w14:textId="2A0EA4A3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73B8FA97" w14:textId="1338982F" w:rsidR="00714B49" w:rsidRPr="00FD1996" w:rsidRDefault="00714B49" w:rsidP="00714B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&gt;.9999</w:t>
            </w:r>
          </w:p>
        </w:tc>
      </w:tr>
      <w:tr w:rsidR="00714B49" w:rsidRPr="00FD1996" w14:paraId="0C219AA3" w14:textId="77777777" w:rsidTr="00AD23AF">
        <w:tc>
          <w:tcPr>
            <w:tcW w:w="1684" w:type="dxa"/>
            <w:vMerge/>
          </w:tcPr>
          <w:p w14:paraId="34B1CCD1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240B3CE7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5E2C2EA0" w14:textId="4A44ECE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0059F9E" w14:textId="25C4E0EF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76" w:type="dxa"/>
            <w:vMerge/>
          </w:tcPr>
          <w:p w14:paraId="52C95507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28096DE4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22943053" w14:textId="6EE02572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0DCD7007" w14:textId="14552C61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1D4F73FE" w14:textId="52101AF4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.2009</w:t>
            </w:r>
          </w:p>
        </w:tc>
      </w:tr>
      <w:tr w:rsidR="00714B49" w:rsidRPr="00FD1996" w14:paraId="49D89753" w14:textId="77777777" w:rsidTr="00AD23AF">
        <w:tc>
          <w:tcPr>
            <w:tcW w:w="1684" w:type="dxa"/>
            <w:vMerge/>
          </w:tcPr>
          <w:p w14:paraId="00361E02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3729EE72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5EAD5C56" w14:textId="51413EFF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BBC3E10" w14:textId="087FF98D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76" w:type="dxa"/>
            <w:vMerge/>
          </w:tcPr>
          <w:p w14:paraId="3FA5B817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2CD244E2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0D626F51" w14:textId="0CC997D4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74B929C8" w14:textId="698E265B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7E84DB28" w14:textId="69E8AD51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2F8">
              <w:rPr>
                <w:rFonts w:ascii="Arial" w:hAnsi="Arial" w:cs="Arial"/>
                <w:sz w:val="20"/>
                <w:szCs w:val="20"/>
              </w:rPr>
              <w:t>p=.2870</w:t>
            </w:r>
          </w:p>
        </w:tc>
      </w:tr>
      <w:tr w:rsidR="00714B49" w:rsidRPr="00FD1996" w14:paraId="175A4C20" w14:textId="77777777" w:rsidTr="00AD23AF">
        <w:tc>
          <w:tcPr>
            <w:tcW w:w="1684" w:type="dxa"/>
            <w:vMerge/>
          </w:tcPr>
          <w:p w14:paraId="1532267E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3FFB735C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2C85641E" w14:textId="4F1A97C0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45EA89F" w14:textId="30DBBE6C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76" w:type="dxa"/>
            <w:vMerge/>
          </w:tcPr>
          <w:p w14:paraId="0E778773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0FFB7821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074B29C5" w14:textId="19A953AB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395C0824" w14:textId="30FA2431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1AB11AB5" w14:textId="192B5258" w:rsidR="00714B49" w:rsidRPr="00FD1996" w:rsidRDefault="00714B49" w:rsidP="00714B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622F8">
              <w:rPr>
                <w:rFonts w:ascii="Arial" w:hAnsi="Arial" w:cs="Arial"/>
                <w:sz w:val="20"/>
                <w:szCs w:val="20"/>
              </w:rPr>
              <w:t>p=.2191</w:t>
            </w:r>
          </w:p>
        </w:tc>
      </w:tr>
      <w:tr w:rsidR="006A5489" w:rsidRPr="00FD1996" w14:paraId="2D730592" w14:textId="77777777" w:rsidTr="00AD23AF">
        <w:tc>
          <w:tcPr>
            <w:tcW w:w="1684" w:type="dxa"/>
          </w:tcPr>
          <w:p w14:paraId="4CD97C7F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3A46193" w14:textId="3B98AF3D" w:rsidR="006A5489" w:rsidRPr="00FD1996" w:rsidRDefault="00714B4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ontaneous Alternation</w:t>
            </w:r>
          </w:p>
        </w:tc>
        <w:tc>
          <w:tcPr>
            <w:tcW w:w="1214" w:type="dxa"/>
          </w:tcPr>
          <w:p w14:paraId="4B60DCFD" w14:textId="5000BBF2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28</w:t>
            </w:r>
          </w:p>
          <w:p w14:paraId="64402309" w14:textId="7D632E51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25</w:t>
            </w:r>
          </w:p>
        </w:tc>
        <w:tc>
          <w:tcPr>
            <w:tcW w:w="1620" w:type="dxa"/>
          </w:tcPr>
          <w:p w14:paraId="0B8CF9EC" w14:textId="03E047BC" w:rsidR="006A5489" w:rsidRPr="00FD1996" w:rsidRDefault="00714B4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 Spontaneous Alternations</w:t>
            </w:r>
          </w:p>
        </w:tc>
        <w:tc>
          <w:tcPr>
            <w:tcW w:w="1559" w:type="dxa"/>
          </w:tcPr>
          <w:p w14:paraId="3A5C8A8E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6" w:type="dxa"/>
          </w:tcPr>
          <w:p w14:paraId="7F179E91" w14:textId="7DAC39DB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Unpaired Two-Tailed</w:t>
            </w:r>
          </w:p>
          <w:p w14:paraId="0B3C4FCB" w14:textId="482B1DF5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-Test</w:t>
            </w:r>
          </w:p>
        </w:tc>
        <w:tc>
          <w:tcPr>
            <w:tcW w:w="2869" w:type="dxa"/>
          </w:tcPr>
          <w:p w14:paraId="640BB815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77371C3" w14:textId="3DC85A2E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T (51) = </w:t>
            </w:r>
            <w:r w:rsidR="00714B49"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  <w:tc>
          <w:tcPr>
            <w:tcW w:w="1309" w:type="dxa"/>
          </w:tcPr>
          <w:p w14:paraId="510FF8C1" w14:textId="77777777" w:rsidR="00714B49" w:rsidRDefault="00714B49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3CDC8EF" w14:textId="6CC6D21C" w:rsidR="006A5489" w:rsidRPr="00714B49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4B49">
              <w:rPr>
                <w:rFonts w:ascii="Arial" w:hAnsi="Arial" w:cs="Arial"/>
                <w:sz w:val="20"/>
                <w:szCs w:val="20"/>
              </w:rPr>
              <w:t>p=.</w:t>
            </w:r>
            <w:r w:rsidR="00714B49" w:rsidRPr="00714B49">
              <w:rPr>
                <w:rFonts w:ascii="Arial" w:hAnsi="Arial" w:cs="Arial"/>
                <w:sz w:val="20"/>
                <w:szCs w:val="20"/>
              </w:rPr>
              <w:t>1092</w:t>
            </w:r>
          </w:p>
        </w:tc>
        <w:tc>
          <w:tcPr>
            <w:tcW w:w="1234" w:type="dxa"/>
          </w:tcPr>
          <w:p w14:paraId="28A2366B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720E662F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4B49" w:rsidRPr="00FD1996" w14:paraId="689273F3" w14:textId="77777777" w:rsidTr="00AD23AF">
        <w:trPr>
          <w:trHeight w:val="80"/>
        </w:trPr>
        <w:tc>
          <w:tcPr>
            <w:tcW w:w="1684" w:type="dxa"/>
            <w:vMerge w:val="restart"/>
          </w:tcPr>
          <w:p w14:paraId="725C4EB1" w14:textId="77777777" w:rsidR="00714B49" w:rsidRDefault="00714B49" w:rsidP="00714B49">
            <w:pPr>
              <w:rPr>
                <w:rFonts w:ascii="Arial" w:hAnsi="Arial" w:cs="Arial"/>
                <w:sz w:val="20"/>
                <w:szCs w:val="20"/>
              </w:rPr>
            </w:pPr>
          </w:p>
          <w:p w14:paraId="782455F8" w14:textId="77777777" w:rsidR="00714B49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9765A15" w14:textId="5A43DA8E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Open Field</w:t>
            </w:r>
          </w:p>
        </w:tc>
        <w:tc>
          <w:tcPr>
            <w:tcW w:w="1214" w:type="dxa"/>
            <w:vMerge w:val="restart"/>
          </w:tcPr>
          <w:p w14:paraId="009E96BE" w14:textId="77777777" w:rsidR="00714B49" w:rsidRDefault="00714B49" w:rsidP="00714B4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bookmarkStart w:id="2" w:name="OLE_LINK3"/>
          </w:p>
          <w:p w14:paraId="2C2BA71B" w14:textId="7442DC06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28</w:t>
            </w:r>
          </w:p>
          <w:p w14:paraId="3C6A8F73" w14:textId="2961550A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25</w:t>
            </w:r>
            <w:bookmarkEnd w:id="2"/>
          </w:p>
        </w:tc>
        <w:tc>
          <w:tcPr>
            <w:tcW w:w="1620" w:type="dxa"/>
            <w:vMerge w:val="restart"/>
          </w:tcPr>
          <w:p w14:paraId="78038811" w14:textId="77777777" w:rsidR="00714B49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F0E14FA" w14:textId="3A87DBCD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nter Time Over Time</w:t>
            </w:r>
          </w:p>
        </w:tc>
        <w:tc>
          <w:tcPr>
            <w:tcW w:w="1559" w:type="dxa"/>
          </w:tcPr>
          <w:p w14:paraId="3A47B1BB" w14:textId="19293DC5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1-5</w:t>
            </w:r>
          </w:p>
        </w:tc>
        <w:tc>
          <w:tcPr>
            <w:tcW w:w="1776" w:type="dxa"/>
            <w:vMerge w:val="restart"/>
          </w:tcPr>
          <w:p w14:paraId="767E380F" w14:textId="77777777" w:rsidR="00714B49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B7A36E3" w14:textId="63398CDC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2869" w:type="dxa"/>
            <w:vMerge w:val="restart"/>
          </w:tcPr>
          <w:p w14:paraId="2403399D" w14:textId="77777777" w:rsidR="00714B49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AC5F68E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Genotype F (1,52) = </w:t>
            </w:r>
            <w:r>
              <w:rPr>
                <w:rFonts w:ascii="Arial" w:hAnsi="Arial" w:cs="Arial"/>
                <w:sz w:val="20"/>
                <w:szCs w:val="20"/>
              </w:rPr>
              <w:t>0.1754</w:t>
            </w:r>
          </w:p>
          <w:p w14:paraId="07907A1C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Time F (5, 260) = </w:t>
            </w:r>
            <w:r>
              <w:rPr>
                <w:rFonts w:ascii="Arial" w:hAnsi="Arial" w:cs="Arial"/>
                <w:sz w:val="20"/>
                <w:szCs w:val="20"/>
              </w:rPr>
              <w:t>2.808</w:t>
            </w:r>
          </w:p>
          <w:p w14:paraId="58ABB9A6" w14:textId="4CA93374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Interaction F (5,260) = </w:t>
            </w:r>
            <w:r>
              <w:rPr>
                <w:rFonts w:ascii="Arial" w:hAnsi="Arial" w:cs="Arial"/>
                <w:sz w:val="20"/>
                <w:szCs w:val="20"/>
              </w:rPr>
              <w:t>2.461</w:t>
            </w:r>
          </w:p>
        </w:tc>
        <w:tc>
          <w:tcPr>
            <w:tcW w:w="1309" w:type="dxa"/>
            <w:vMerge w:val="restart"/>
          </w:tcPr>
          <w:p w14:paraId="1839A256" w14:textId="77777777" w:rsidR="00714B49" w:rsidRDefault="00714B49" w:rsidP="00714B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615767C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=</w:t>
            </w:r>
            <w:r>
              <w:rPr>
                <w:rFonts w:ascii="Arial" w:hAnsi="Arial" w:cs="Arial"/>
                <w:b/>
                <w:sz w:val="20"/>
                <w:szCs w:val="20"/>
              </w:rPr>
              <w:t>.6770</w:t>
            </w:r>
          </w:p>
          <w:p w14:paraId="306F6A8F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sz w:val="20"/>
                <w:szCs w:val="20"/>
              </w:rPr>
              <w:t>=.0173*</w:t>
            </w:r>
          </w:p>
          <w:p w14:paraId="4EFDF6B6" w14:textId="3D57BF00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2F8">
              <w:rPr>
                <w:rFonts w:ascii="Arial" w:hAnsi="Arial" w:cs="Arial"/>
                <w:b/>
                <w:sz w:val="20"/>
                <w:szCs w:val="20"/>
              </w:rPr>
              <w:t>p=.0335*</w:t>
            </w:r>
          </w:p>
        </w:tc>
        <w:tc>
          <w:tcPr>
            <w:tcW w:w="1234" w:type="dxa"/>
            <w:vMerge w:val="restart"/>
          </w:tcPr>
          <w:p w14:paraId="47D68E38" w14:textId="77777777" w:rsidR="00714B49" w:rsidRDefault="00714B49" w:rsidP="00714B4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  <w:p w14:paraId="0D1ADF5A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vs</w:t>
            </w:r>
          </w:p>
          <w:p w14:paraId="7FEE830C" w14:textId="5AF72D7A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</w:p>
        </w:tc>
        <w:tc>
          <w:tcPr>
            <w:tcW w:w="1351" w:type="dxa"/>
          </w:tcPr>
          <w:p w14:paraId="7C2668E1" w14:textId="0F9FC6BC" w:rsidR="00714B49" w:rsidRPr="00FD1996" w:rsidRDefault="00714B49" w:rsidP="00714B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622F8">
              <w:rPr>
                <w:rFonts w:ascii="Arial" w:hAnsi="Arial" w:cs="Arial"/>
                <w:sz w:val="20"/>
                <w:szCs w:val="20"/>
              </w:rPr>
              <w:t>p=.0570</w:t>
            </w:r>
          </w:p>
        </w:tc>
      </w:tr>
      <w:tr w:rsidR="00714B49" w:rsidRPr="00FD1996" w14:paraId="6C71AA6C" w14:textId="77777777" w:rsidTr="00AD23AF">
        <w:trPr>
          <w:trHeight w:val="80"/>
        </w:trPr>
        <w:tc>
          <w:tcPr>
            <w:tcW w:w="1684" w:type="dxa"/>
            <w:vMerge/>
          </w:tcPr>
          <w:p w14:paraId="557726FD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571F9F76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73354CC1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ECE6E9D" w14:textId="7D7BD993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6-10</w:t>
            </w:r>
          </w:p>
        </w:tc>
        <w:tc>
          <w:tcPr>
            <w:tcW w:w="1776" w:type="dxa"/>
            <w:vMerge/>
          </w:tcPr>
          <w:p w14:paraId="30766975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4638B7A2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08E9A044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05B5FF16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3207B32E" w14:textId="03409BC1" w:rsidR="00714B49" w:rsidRPr="00FD1996" w:rsidRDefault="00714B49" w:rsidP="00714B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622F8">
              <w:rPr>
                <w:rFonts w:ascii="Arial" w:hAnsi="Arial" w:cs="Arial"/>
                <w:sz w:val="20"/>
                <w:szCs w:val="20"/>
              </w:rPr>
              <w:t>p=.9852</w:t>
            </w:r>
          </w:p>
        </w:tc>
      </w:tr>
      <w:tr w:rsidR="00714B49" w:rsidRPr="00FD1996" w14:paraId="2E7E9900" w14:textId="77777777" w:rsidTr="00AD23AF">
        <w:trPr>
          <w:trHeight w:val="80"/>
        </w:trPr>
        <w:tc>
          <w:tcPr>
            <w:tcW w:w="1684" w:type="dxa"/>
            <w:vMerge/>
          </w:tcPr>
          <w:p w14:paraId="5FA3F2B5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2FA3052A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1C09D5F5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061C63C" w14:textId="0AF9948F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11-15</w:t>
            </w:r>
          </w:p>
        </w:tc>
        <w:tc>
          <w:tcPr>
            <w:tcW w:w="1776" w:type="dxa"/>
            <w:vMerge/>
          </w:tcPr>
          <w:p w14:paraId="01FEC86A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12915ED0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6DEF1E49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0969D6BA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3C5F48F4" w14:textId="56F531FD" w:rsidR="00714B49" w:rsidRPr="00FD1996" w:rsidRDefault="00714B49" w:rsidP="00714B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622F8">
              <w:rPr>
                <w:rFonts w:ascii="Arial" w:hAnsi="Arial" w:cs="Arial"/>
                <w:sz w:val="20"/>
                <w:szCs w:val="20"/>
              </w:rPr>
              <w:t>p&gt;.9999</w:t>
            </w:r>
          </w:p>
        </w:tc>
      </w:tr>
      <w:tr w:rsidR="00714B49" w:rsidRPr="00FD1996" w14:paraId="695F7FA7" w14:textId="77777777" w:rsidTr="00AD23AF">
        <w:trPr>
          <w:trHeight w:val="80"/>
        </w:trPr>
        <w:tc>
          <w:tcPr>
            <w:tcW w:w="1684" w:type="dxa"/>
            <w:vMerge/>
          </w:tcPr>
          <w:p w14:paraId="49C05F1B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740D5AEF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3F6671A5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822934B" w14:textId="61569ABF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16-20</w:t>
            </w:r>
          </w:p>
        </w:tc>
        <w:tc>
          <w:tcPr>
            <w:tcW w:w="1776" w:type="dxa"/>
            <w:vMerge/>
          </w:tcPr>
          <w:p w14:paraId="4179819B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2FA63B02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17329B90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0B86A301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47281FF9" w14:textId="6673C338" w:rsidR="00714B49" w:rsidRPr="00FD1996" w:rsidRDefault="00714B49" w:rsidP="00714B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622F8">
              <w:rPr>
                <w:rFonts w:ascii="Arial" w:hAnsi="Arial" w:cs="Arial"/>
                <w:sz w:val="20"/>
                <w:szCs w:val="20"/>
              </w:rPr>
              <w:t>p=.9759</w:t>
            </w:r>
          </w:p>
        </w:tc>
      </w:tr>
      <w:tr w:rsidR="00714B49" w:rsidRPr="00FD1996" w14:paraId="30F1F3CC" w14:textId="77777777" w:rsidTr="00AD23AF">
        <w:trPr>
          <w:trHeight w:val="80"/>
        </w:trPr>
        <w:tc>
          <w:tcPr>
            <w:tcW w:w="1684" w:type="dxa"/>
            <w:vMerge/>
          </w:tcPr>
          <w:p w14:paraId="7F719610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4396DE18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0DD32958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8E5DAA6" w14:textId="0183939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21-25</w:t>
            </w:r>
          </w:p>
        </w:tc>
        <w:tc>
          <w:tcPr>
            <w:tcW w:w="1776" w:type="dxa"/>
            <w:vMerge/>
          </w:tcPr>
          <w:p w14:paraId="25020FA9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66AC36F8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77C5AA52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75241102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03AD786F" w14:textId="360E969E" w:rsidR="00714B49" w:rsidRPr="00FD1996" w:rsidRDefault="00714B49" w:rsidP="00714B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622F8">
              <w:rPr>
                <w:rFonts w:ascii="Arial" w:hAnsi="Arial" w:cs="Arial"/>
                <w:sz w:val="20"/>
                <w:szCs w:val="20"/>
              </w:rPr>
              <w:t>p=.9980</w:t>
            </w:r>
          </w:p>
        </w:tc>
      </w:tr>
      <w:tr w:rsidR="00714B49" w:rsidRPr="00FD1996" w14:paraId="6F1AA262" w14:textId="77777777" w:rsidTr="00AD23AF">
        <w:trPr>
          <w:trHeight w:val="80"/>
        </w:trPr>
        <w:tc>
          <w:tcPr>
            <w:tcW w:w="1684" w:type="dxa"/>
            <w:vMerge/>
          </w:tcPr>
          <w:p w14:paraId="4D2298CC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434CB316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707F18D3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6E83B94" w14:textId="036D18C0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26-30</w:t>
            </w:r>
          </w:p>
        </w:tc>
        <w:tc>
          <w:tcPr>
            <w:tcW w:w="1776" w:type="dxa"/>
            <w:vMerge/>
          </w:tcPr>
          <w:p w14:paraId="26429062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24D765F7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766F6A60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2B50E72D" w14:textId="77777777" w:rsidR="00714B49" w:rsidRPr="00FD1996" w:rsidRDefault="00714B49" w:rsidP="00714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59C17E64" w14:textId="4265A7CC" w:rsidR="00714B49" w:rsidRPr="00FD1996" w:rsidRDefault="00714B49" w:rsidP="00714B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622F8">
              <w:rPr>
                <w:rFonts w:ascii="Arial" w:hAnsi="Arial" w:cs="Arial"/>
                <w:sz w:val="20"/>
                <w:szCs w:val="20"/>
              </w:rPr>
              <w:t>p&gt;.9999</w:t>
            </w:r>
          </w:p>
        </w:tc>
      </w:tr>
      <w:tr w:rsidR="00183ACA" w:rsidRPr="00FD1996" w14:paraId="543ACE20" w14:textId="77777777" w:rsidTr="00AD23AF">
        <w:trPr>
          <w:trHeight w:val="80"/>
        </w:trPr>
        <w:tc>
          <w:tcPr>
            <w:tcW w:w="1684" w:type="dxa"/>
            <w:vMerge w:val="restart"/>
          </w:tcPr>
          <w:p w14:paraId="7C3AC1EA" w14:textId="2D0C1CA8" w:rsidR="00183ACA" w:rsidRPr="00FD1996" w:rsidRDefault="00714B4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ght Dark Conflict</w:t>
            </w:r>
          </w:p>
        </w:tc>
        <w:tc>
          <w:tcPr>
            <w:tcW w:w="1214" w:type="dxa"/>
            <w:vMerge w:val="restart"/>
          </w:tcPr>
          <w:p w14:paraId="2B1C585D" w14:textId="20D5961D" w:rsidR="00183ACA" w:rsidRPr="00FD1996" w:rsidRDefault="00183ACA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15</w:t>
            </w:r>
          </w:p>
          <w:p w14:paraId="752E248B" w14:textId="5D1426F3" w:rsidR="00183ACA" w:rsidRPr="00FD1996" w:rsidRDefault="00183ACA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17</w:t>
            </w:r>
          </w:p>
        </w:tc>
        <w:tc>
          <w:tcPr>
            <w:tcW w:w="1620" w:type="dxa"/>
          </w:tcPr>
          <w:p w14:paraId="063CD020" w14:textId="3D063EEB" w:rsidR="00183ACA" w:rsidRPr="00FD1996" w:rsidRDefault="00714B4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me in Chamber</w:t>
            </w:r>
          </w:p>
        </w:tc>
        <w:tc>
          <w:tcPr>
            <w:tcW w:w="1559" w:type="dxa"/>
          </w:tcPr>
          <w:p w14:paraId="66091731" w14:textId="77777777" w:rsidR="00183ACA" w:rsidRPr="00FD1996" w:rsidRDefault="00183ACA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6" w:type="dxa"/>
          </w:tcPr>
          <w:p w14:paraId="4E757629" w14:textId="4822D99F" w:rsidR="00183ACA" w:rsidRPr="00FD1996" w:rsidRDefault="00183ACA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Unpaired Two-Tailed</w:t>
            </w:r>
          </w:p>
          <w:p w14:paraId="05CB9C27" w14:textId="0B42DA7D" w:rsidR="00183ACA" w:rsidRPr="00FD1996" w:rsidRDefault="00183ACA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-Test</w:t>
            </w:r>
          </w:p>
        </w:tc>
        <w:tc>
          <w:tcPr>
            <w:tcW w:w="2869" w:type="dxa"/>
          </w:tcPr>
          <w:p w14:paraId="545DD95C" w14:textId="77777777" w:rsidR="00183ACA" w:rsidRPr="00FD1996" w:rsidRDefault="00183ACA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6C6AD01" w14:textId="3FD151C0" w:rsidR="00183ACA" w:rsidRPr="00FD1996" w:rsidRDefault="00183ACA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 (</w:t>
            </w:r>
            <w:r w:rsidR="00714B49">
              <w:rPr>
                <w:rFonts w:ascii="Arial" w:hAnsi="Arial" w:cs="Arial"/>
                <w:sz w:val="20"/>
                <w:szCs w:val="20"/>
              </w:rPr>
              <w:t>52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 w:rsidR="00714B49">
              <w:rPr>
                <w:rFonts w:ascii="Arial" w:hAnsi="Arial" w:cs="Arial"/>
                <w:sz w:val="20"/>
                <w:szCs w:val="20"/>
              </w:rPr>
              <w:t>1.438</w:t>
            </w:r>
          </w:p>
        </w:tc>
        <w:tc>
          <w:tcPr>
            <w:tcW w:w="1309" w:type="dxa"/>
          </w:tcPr>
          <w:p w14:paraId="4606B30B" w14:textId="77777777" w:rsidR="00183ACA" w:rsidRPr="00FD1996" w:rsidRDefault="00183ACA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EE7F4C7" w14:textId="5F48AF79" w:rsidR="00183ACA" w:rsidRPr="00714B49" w:rsidRDefault="00183ACA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4B49">
              <w:rPr>
                <w:rFonts w:ascii="Arial" w:hAnsi="Arial" w:cs="Arial"/>
                <w:sz w:val="20"/>
                <w:szCs w:val="20"/>
              </w:rPr>
              <w:t>p=.</w:t>
            </w:r>
            <w:r w:rsidR="00714B49" w:rsidRPr="00714B49">
              <w:rPr>
                <w:rFonts w:ascii="Arial" w:hAnsi="Arial" w:cs="Arial"/>
                <w:sz w:val="20"/>
                <w:szCs w:val="20"/>
              </w:rPr>
              <w:t>1565</w:t>
            </w:r>
          </w:p>
        </w:tc>
        <w:tc>
          <w:tcPr>
            <w:tcW w:w="1234" w:type="dxa"/>
          </w:tcPr>
          <w:p w14:paraId="63A6420B" w14:textId="77777777" w:rsidR="00183ACA" w:rsidRPr="00FD1996" w:rsidRDefault="00183ACA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7C409255" w14:textId="77777777" w:rsidR="00183ACA" w:rsidRPr="00FD1996" w:rsidRDefault="00183ACA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ACA" w:rsidRPr="00FD1996" w14:paraId="677A6D16" w14:textId="77777777" w:rsidTr="00AD23AF">
        <w:trPr>
          <w:trHeight w:val="80"/>
        </w:trPr>
        <w:tc>
          <w:tcPr>
            <w:tcW w:w="1684" w:type="dxa"/>
            <w:vMerge/>
          </w:tcPr>
          <w:p w14:paraId="6F027637" w14:textId="77777777" w:rsidR="00183ACA" w:rsidRPr="00FD1996" w:rsidRDefault="00183ACA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4C7E1EF4" w14:textId="77777777" w:rsidR="00183ACA" w:rsidRPr="00FD1996" w:rsidRDefault="00183ACA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D7663F7" w14:textId="48C2F047" w:rsidR="00183ACA" w:rsidRPr="00FD1996" w:rsidRDefault="00714B4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itions</w:t>
            </w:r>
          </w:p>
        </w:tc>
        <w:tc>
          <w:tcPr>
            <w:tcW w:w="1559" w:type="dxa"/>
          </w:tcPr>
          <w:p w14:paraId="61E5AEBB" w14:textId="77777777" w:rsidR="00183ACA" w:rsidRPr="00FD1996" w:rsidRDefault="00183ACA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6" w:type="dxa"/>
          </w:tcPr>
          <w:p w14:paraId="1EC4ADDA" w14:textId="7C038AC4" w:rsidR="00183ACA" w:rsidRPr="00FD1996" w:rsidRDefault="00183ACA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Unpaired Two-Tailed</w:t>
            </w:r>
          </w:p>
          <w:p w14:paraId="436D1805" w14:textId="7A4E3FC3" w:rsidR="00183ACA" w:rsidRPr="00FD1996" w:rsidRDefault="00183ACA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-Test</w:t>
            </w:r>
          </w:p>
        </w:tc>
        <w:tc>
          <w:tcPr>
            <w:tcW w:w="2869" w:type="dxa"/>
          </w:tcPr>
          <w:p w14:paraId="35CF524D" w14:textId="77777777" w:rsidR="00183ACA" w:rsidRPr="00FD1996" w:rsidRDefault="00183ACA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8883C0E" w14:textId="03C7215B" w:rsidR="00183ACA" w:rsidRPr="00FD1996" w:rsidRDefault="00183ACA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 (</w:t>
            </w:r>
            <w:r w:rsidR="00714B49">
              <w:rPr>
                <w:rFonts w:ascii="Arial" w:hAnsi="Arial" w:cs="Arial"/>
                <w:sz w:val="20"/>
                <w:szCs w:val="20"/>
              </w:rPr>
              <w:t>52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 w:rsidR="00714B49">
              <w:rPr>
                <w:rFonts w:ascii="Arial" w:hAnsi="Arial" w:cs="Arial"/>
                <w:sz w:val="20"/>
                <w:szCs w:val="20"/>
              </w:rPr>
              <w:t>0.7623</w:t>
            </w:r>
          </w:p>
        </w:tc>
        <w:tc>
          <w:tcPr>
            <w:tcW w:w="1309" w:type="dxa"/>
          </w:tcPr>
          <w:p w14:paraId="7761F846" w14:textId="77777777" w:rsidR="00183ACA" w:rsidRPr="00FD1996" w:rsidRDefault="00183ACA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D74BE8C" w14:textId="1412B941" w:rsidR="00183ACA" w:rsidRPr="00714B49" w:rsidRDefault="00183ACA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4B49">
              <w:rPr>
                <w:rFonts w:ascii="Arial" w:hAnsi="Arial" w:cs="Arial"/>
                <w:sz w:val="20"/>
                <w:szCs w:val="20"/>
              </w:rPr>
              <w:t>p=.</w:t>
            </w:r>
            <w:r w:rsidR="00714B49" w:rsidRPr="00714B49">
              <w:rPr>
                <w:rFonts w:ascii="Arial" w:hAnsi="Arial" w:cs="Arial"/>
                <w:sz w:val="20"/>
                <w:szCs w:val="20"/>
              </w:rPr>
              <w:t>4493</w:t>
            </w:r>
          </w:p>
        </w:tc>
        <w:tc>
          <w:tcPr>
            <w:tcW w:w="1234" w:type="dxa"/>
          </w:tcPr>
          <w:p w14:paraId="02BEFC6C" w14:textId="77777777" w:rsidR="00183ACA" w:rsidRPr="00FD1996" w:rsidRDefault="00183ACA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73E65C93" w14:textId="77777777" w:rsidR="00183ACA" w:rsidRPr="00FD1996" w:rsidRDefault="00183ACA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ACA" w:rsidRPr="00FD1996" w14:paraId="1EE571A5" w14:textId="77777777" w:rsidTr="00AD23AF">
        <w:trPr>
          <w:trHeight w:val="80"/>
        </w:trPr>
        <w:tc>
          <w:tcPr>
            <w:tcW w:w="1684" w:type="dxa"/>
            <w:vMerge/>
          </w:tcPr>
          <w:p w14:paraId="53F6B4F6" w14:textId="77777777" w:rsidR="00183ACA" w:rsidRPr="00FD1996" w:rsidRDefault="00183ACA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3A893608" w14:textId="77777777" w:rsidR="00183ACA" w:rsidRPr="00FD1996" w:rsidRDefault="00183ACA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CEAA3A1" w14:textId="0E957483" w:rsidR="00183ACA" w:rsidRPr="00FD1996" w:rsidRDefault="00714B4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tency to Dark Transition</w:t>
            </w:r>
          </w:p>
        </w:tc>
        <w:tc>
          <w:tcPr>
            <w:tcW w:w="1559" w:type="dxa"/>
          </w:tcPr>
          <w:p w14:paraId="10941F59" w14:textId="77777777" w:rsidR="00183ACA" w:rsidRPr="00FD1996" w:rsidRDefault="00183ACA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6" w:type="dxa"/>
          </w:tcPr>
          <w:p w14:paraId="26F10531" w14:textId="2EEF7186" w:rsidR="00183ACA" w:rsidRPr="00FD1996" w:rsidRDefault="00183ACA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Unpaired Two-Tailed</w:t>
            </w:r>
          </w:p>
          <w:p w14:paraId="1D83543A" w14:textId="0760EB44" w:rsidR="00183ACA" w:rsidRPr="00FD1996" w:rsidRDefault="00183ACA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-Test</w:t>
            </w:r>
          </w:p>
        </w:tc>
        <w:tc>
          <w:tcPr>
            <w:tcW w:w="2869" w:type="dxa"/>
          </w:tcPr>
          <w:p w14:paraId="5D430BD2" w14:textId="77777777" w:rsidR="00183ACA" w:rsidRPr="00FD1996" w:rsidRDefault="00183ACA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04CA193" w14:textId="30473895" w:rsidR="00183ACA" w:rsidRPr="00FD1996" w:rsidRDefault="00183ACA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 (</w:t>
            </w:r>
            <w:r w:rsidR="00714B49">
              <w:rPr>
                <w:rFonts w:ascii="Arial" w:hAnsi="Arial" w:cs="Arial"/>
                <w:sz w:val="20"/>
                <w:szCs w:val="20"/>
              </w:rPr>
              <w:t>52</w:t>
            </w:r>
            <w:r w:rsidRPr="00FD1996">
              <w:rPr>
                <w:rFonts w:ascii="Arial" w:hAnsi="Arial" w:cs="Arial"/>
                <w:sz w:val="20"/>
                <w:szCs w:val="20"/>
              </w:rPr>
              <w:t>) =</w:t>
            </w:r>
            <w:r w:rsidR="00714B49">
              <w:rPr>
                <w:rFonts w:ascii="Arial" w:hAnsi="Arial" w:cs="Arial"/>
                <w:sz w:val="20"/>
                <w:szCs w:val="20"/>
              </w:rPr>
              <w:t xml:space="preserve"> 0.4908</w:t>
            </w:r>
          </w:p>
        </w:tc>
        <w:tc>
          <w:tcPr>
            <w:tcW w:w="1309" w:type="dxa"/>
          </w:tcPr>
          <w:p w14:paraId="6BE75A2D" w14:textId="77777777" w:rsidR="00183ACA" w:rsidRPr="00FD1996" w:rsidRDefault="00183ACA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6DF77B8" w14:textId="2A133D9C" w:rsidR="00183ACA" w:rsidRPr="00714B49" w:rsidRDefault="00183ACA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4B49">
              <w:rPr>
                <w:rFonts w:ascii="Arial" w:hAnsi="Arial" w:cs="Arial"/>
                <w:sz w:val="20"/>
                <w:szCs w:val="20"/>
              </w:rPr>
              <w:t>p=.</w:t>
            </w:r>
            <w:r w:rsidR="00714B49" w:rsidRPr="00714B49">
              <w:rPr>
                <w:rFonts w:ascii="Arial" w:hAnsi="Arial" w:cs="Arial"/>
                <w:sz w:val="20"/>
                <w:szCs w:val="20"/>
              </w:rPr>
              <w:t>6257</w:t>
            </w:r>
          </w:p>
        </w:tc>
        <w:tc>
          <w:tcPr>
            <w:tcW w:w="1234" w:type="dxa"/>
          </w:tcPr>
          <w:p w14:paraId="0600964E" w14:textId="77777777" w:rsidR="00183ACA" w:rsidRPr="00FD1996" w:rsidRDefault="00183ACA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5F92D440" w14:textId="77777777" w:rsidR="00183ACA" w:rsidRPr="00FD1996" w:rsidRDefault="00183ACA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ACA" w:rsidRPr="00FD1996" w14:paraId="4ED8EFBA" w14:textId="77777777" w:rsidTr="00AD23AF">
        <w:trPr>
          <w:trHeight w:val="80"/>
        </w:trPr>
        <w:tc>
          <w:tcPr>
            <w:tcW w:w="1684" w:type="dxa"/>
          </w:tcPr>
          <w:p w14:paraId="0A4CB160" w14:textId="325C0721" w:rsidR="00183ACA" w:rsidRPr="00FD1996" w:rsidRDefault="00714B4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t Plate</w:t>
            </w:r>
          </w:p>
        </w:tc>
        <w:tc>
          <w:tcPr>
            <w:tcW w:w="1214" w:type="dxa"/>
          </w:tcPr>
          <w:p w14:paraId="583A5379" w14:textId="1E7EA278" w:rsidR="00183ACA" w:rsidRPr="00FD1996" w:rsidRDefault="00183ACA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27</w:t>
            </w:r>
          </w:p>
          <w:p w14:paraId="3B3D787B" w14:textId="50A13394" w:rsidR="00183ACA" w:rsidRPr="00FD1996" w:rsidRDefault="00183ACA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25</w:t>
            </w:r>
          </w:p>
        </w:tc>
        <w:tc>
          <w:tcPr>
            <w:tcW w:w="1620" w:type="dxa"/>
          </w:tcPr>
          <w:p w14:paraId="219C6DB2" w14:textId="77777777" w:rsidR="00183ACA" w:rsidRPr="00FD1996" w:rsidRDefault="00183ACA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043E0E6" w14:textId="3D5035E5" w:rsidR="00183ACA" w:rsidRPr="00FD1996" w:rsidRDefault="00714B4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tency to Response</w:t>
            </w:r>
          </w:p>
        </w:tc>
        <w:tc>
          <w:tcPr>
            <w:tcW w:w="1559" w:type="dxa"/>
          </w:tcPr>
          <w:p w14:paraId="0717A5B5" w14:textId="77777777" w:rsidR="00183ACA" w:rsidRPr="00FD1996" w:rsidRDefault="00183ACA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6" w:type="dxa"/>
          </w:tcPr>
          <w:p w14:paraId="2C2E479A" w14:textId="32E2DFF2" w:rsidR="00183ACA" w:rsidRPr="00FD1996" w:rsidRDefault="00183ACA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Unpaired Two-Tailed</w:t>
            </w:r>
          </w:p>
          <w:p w14:paraId="313CD58A" w14:textId="067DA5C2" w:rsidR="00183ACA" w:rsidRPr="00FD1996" w:rsidRDefault="00183ACA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-Test</w:t>
            </w:r>
          </w:p>
        </w:tc>
        <w:tc>
          <w:tcPr>
            <w:tcW w:w="2869" w:type="dxa"/>
          </w:tcPr>
          <w:p w14:paraId="1411F11D" w14:textId="77777777" w:rsidR="00183ACA" w:rsidRPr="00FD1996" w:rsidRDefault="00183ACA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BF8BAF0" w14:textId="3EA4BC7A" w:rsidR="00183ACA" w:rsidRPr="00FD1996" w:rsidRDefault="00183ACA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 (50) = 0.</w:t>
            </w:r>
            <w:r w:rsidR="00714B49">
              <w:rPr>
                <w:rFonts w:ascii="Arial" w:hAnsi="Arial" w:cs="Arial"/>
                <w:sz w:val="20"/>
                <w:szCs w:val="20"/>
              </w:rPr>
              <w:t>5626</w:t>
            </w:r>
          </w:p>
        </w:tc>
        <w:tc>
          <w:tcPr>
            <w:tcW w:w="1309" w:type="dxa"/>
          </w:tcPr>
          <w:p w14:paraId="29F49B59" w14:textId="77777777" w:rsidR="00183ACA" w:rsidRPr="00FD1996" w:rsidRDefault="00183ACA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0288798" w14:textId="7AA9B1B2" w:rsidR="00183ACA" w:rsidRPr="00FD1996" w:rsidRDefault="00183ACA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</w:t>
            </w:r>
            <w:r w:rsidR="00714B49">
              <w:rPr>
                <w:rFonts w:ascii="Arial" w:hAnsi="Arial" w:cs="Arial"/>
                <w:sz w:val="20"/>
                <w:szCs w:val="20"/>
              </w:rPr>
              <w:t>5762</w:t>
            </w:r>
          </w:p>
        </w:tc>
        <w:tc>
          <w:tcPr>
            <w:tcW w:w="1234" w:type="dxa"/>
          </w:tcPr>
          <w:p w14:paraId="6DE6962D" w14:textId="77777777" w:rsidR="00183ACA" w:rsidRPr="00FD1996" w:rsidRDefault="00183ACA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421C32E2" w14:textId="77777777" w:rsidR="00183ACA" w:rsidRPr="00FD1996" w:rsidRDefault="00183ACA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43A71BB" w14:textId="77777777" w:rsidR="00D82F6F" w:rsidRPr="00FD1996" w:rsidRDefault="00D82F6F" w:rsidP="00FD1996">
      <w:pPr>
        <w:jc w:val="center"/>
        <w:rPr>
          <w:rFonts w:ascii="Arial" w:hAnsi="Arial" w:cs="Arial"/>
          <w:sz w:val="20"/>
          <w:szCs w:val="20"/>
        </w:rPr>
      </w:pPr>
    </w:p>
    <w:sectPr w:rsidR="00D82F6F" w:rsidRPr="00FD1996" w:rsidSect="00E24B0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3B6"/>
    <w:rsid w:val="00183ACA"/>
    <w:rsid w:val="00230CE1"/>
    <w:rsid w:val="004004EB"/>
    <w:rsid w:val="004F785E"/>
    <w:rsid w:val="005473B6"/>
    <w:rsid w:val="006A5489"/>
    <w:rsid w:val="00714B49"/>
    <w:rsid w:val="009C7549"/>
    <w:rsid w:val="00A3797E"/>
    <w:rsid w:val="00AD23AF"/>
    <w:rsid w:val="00B2202C"/>
    <w:rsid w:val="00C435E6"/>
    <w:rsid w:val="00D715A9"/>
    <w:rsid w:val="00D82F6F"/>
    <w:rsid w:val="00D917A9"/>
    <w:rsid w:val="00DD212B"/>
    <w:rsid w:val="00E24B0A"/>
    <w:rsid w:val="00E825C4"/>
    <w:rsid w:val="00EE207E"/>
    <w:rsid w:val="00FD1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5BA01"/>
  <w15:chartTrackingRefBased/>
  <w15:docId w15:val="{B63FF5A2-8971-4D09-9543-971A818FD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547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462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a P Petkova</dc:creator>
  <cp:keywords/>
  <dc:description/>
  <cp:lastModifiedBy>Jacob Ellegood</cp:lastModifiedBy>
  <cp:revision>2</cp:revision>
  <cp:lastPrinted>2018-09-10T21:12:00Z</cp:lastPrinted>
  <dcterms:created xsi:type="dcterms:W3CDTF">2021-02-12T00:15:00Z</dcterms:created>
  <dcterms:modified xsi:type="dcterms:W3CDTF">2021-02-12T00:15:00Z</dcterms:modified>
</cp:coreProperties>
</file>